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428B" w14:textId="77777777" w:rsidR="00D4710A" w:rsidRPr="00A74CF3" w:rsidRDefault="00D4710A" w:rsidP="00443907">
      <w:pPr>
        <w:pStyle w:val="Textoindependiente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31976904"/>
      <w:bookmarkStart w:id="1" w:name="_Hlk135040544"/>
      <w:bookmarkStart w:id="2" w:name="_Hlk138616619"/>
      <w:r w:rsidRPr="00A74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lecular and morphological data suggest a new species of big-eared bat (Vespertilionidae: </w:t>
      </w:r>
      <w:r w:rsidRPr="00A74CF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orynorhinus</w:t>
      </w:r>
      <w:r w:rsidRPr="00A74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endemic to northeastern Mexico </w:t>
      </w:r>
    </w:p>
    <w:bookmarkEnd w:id="0"/>
    <w:bookmarkEnd w:id="1"/>
    <w:bookmarkEnd w:id="2"/>
    <w:p w14:paraId="56D1E84E" w14:textId="412C28B0" w:rsidR="00E44395" w:rsidRPr="00A74CF3" w:rsidRDefault="00E44395" w:rsidP="00130CAF">
      <w:pPr>
        <w:ind w:firstLine="708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74CF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19252A" w:rsidRPr="00A74CF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="001F3135" w:rsidRPr="00A74CF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Appendix </w:t>
      </w:r>
    </w:p>
    <w:tbl>
      <w:tblPr>
        <w:tblStyle w:val="Tablanormal5"/>
        <w:tblpPr w:leftFromText="141" w:rightFromText="141" w:vertAnchor="text" w:horzAnchor="margin" w:tblpY="70"/>
        <w:tblW w:w="8801" w:type="dxa"/>
        <w:tblLook w:val="04A0" w:firstRow="1" w:lastRow="0" w:firstColumn="1" w:lastColumn="0" w:noHBand="0" w:noVBand="1"/>
      </w:tblPr>
      <w:tblGrid>
        <w:gridCol w:w="734"/>
        <w:gridCol w:w="1164"/>
        <w:gridCol w:w="3831"/>
        <w:gridCol w:w="924"/>
        <w:gridCol w:w="2185"/>
      </w:tblGrid>
      <w:tr w:rsidR="00D07879" w:rsidRPr="00E56076" w14:paraId="08C9362A" w14:textId="77777777" w:rsidTr="0084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01" w:type="dxa"/>
            <w:gridSpan w:val="5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noWrap/>
          </w:tcPr>
          <w:p w14:paraId="52E096E7" w14:textId="3FB790AD" w:rsidR="00D07879" w:rsidRDefault="00D07879" w:rsidP="003528F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Tabl</w:t>
            </w:r>
            <w:r w:rsidR="00E248CF"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e</w:t>
            </w:r>
            <w:r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1F3135"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A</w:t>
            </w:r>
            <w:r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. </w:t>
            </w:r>
            <w:r w:rsidR="006835FE"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 Primer sequences used </w:t>
            </w:r>
            <w:r w:rsidR="00B95872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for amplifying </w:t>
            </w:r>
            <w:r w:rsidR="00B95872" w:rsidRPr="00B95872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cytochrome c oxidase subunit I (COI) and cytochrome b (Cyt-b) mitochondrial genes and the recombination activating gene 2 (RAG2) nuclear gene</w:t>
            </w:r>
            <w:r w:rsidR="006835FE" w:rsidRPr="00A74CF3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.</w:t>
            </w:r>
          </w:p>
          <w:p w14:paraId="4440E620" w14:textId="6A1878B8" w:rsidR="00B95872" w:rsidRPr="00A74CF3" w:rsidRDefault="00B95872" w:rsidP="003528FD">
            <w:pPr>
              <w:jc w:val="both"/>
              <w:rPr>
                <w:rFonts w:ascii="Times New Roman" w:eastAsia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</w:tr>
      <w:tr w:rsidR="00D07879" w:rsidRPr="00A74CF3" w14:paraId="62C10093" w14:textId="77777777" w:rsidTr="0084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noWrap/>
          </w:tcPr>
          <w:p w14:paraId="2A2FA940" w14:textId="59F38760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Gen</w:t>
            </w:r>
            <w:r w:rsidR="006835FE" w:rsidRPr="00A74C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17CB460" w14:textId="6D3857C6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386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8207C3A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14A7D24" w14:textId="19C55094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22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1AF724F" w14:textId="66182519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er</w:t>
            </w:r>
            <w:r w:rsidR="006835FE"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ce</w:t>
            </w:r>
          </w:p>
        </w:tc>
      </w:tr>
      <w:tr w:rsidR="00D07879" w:rsidRPr="00A74CF3" w14:paraId="49ABC857" w14:textId="77777777" w:rsidTr="006835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13FFA1F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COI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E6B2E43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61" w:type="dxa"/>
            <w:shd w:val="clear" w:color="auto" w:fill="auto"/>
            <w:noWrap/>
            <w:hideMark/>
          </w:tcPr>
          <w:p w14:paraId="60DA8041" w14:textId="6CDC497B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CCTGCTAATCCGTGCTGAAC 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hideMark/>
          </w:tcPr>
          <w:p w14:paraId="39771521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200 pb</w:t>
            </w:r>
          </w:p>
        </w:tc>
        <w:tc>
          <w:tcPr>
            <w:tcW w:w="2201" w:type="dxa"/>
            <w:vMerge w:val="restart"/>
            <w:shd w:val="clear" w:color="auto" w:fill="auto"/>
            <w:noWrap/>
            <w:hideMark/>
          </w:tcPr>
          <w:p w14:paraId="287272D3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ovo</w:t>
            </w:r>
          </w:p>
        </w:tc>
      </w:tr>
      <w:tr w:rsidR="00D07879" w:rsidRPr="00A74CF3" w14:paraId="4DCE90A5" w14:textId="77777777" w:rsidTr="0068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E319A94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noWrap/>
            <w:hideMark/>
          </w:tcPr>
          <w:p w14:paraId="30040BF7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3861" w:type="dxa"/>
            <w:shd w:val="clear" w:color="auto" w:fill="auto"/>
            <w:noWrap/>
            <w:hideMark/>
          </w:tcPr>
          <w:p w14:paraId="264BC14C" w14:textId="2E012BD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AGAGGGTGGAAGGAGTCAGA 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/>
            <w:shd w:val="clear" w:color="auto" w:fill="auto"/>
            <w:noWrap/>
            <w:hideMark/>
          </w:tcPr>
          <w:p w14:paraId="43434DC9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vMerge/>
            <w:shd w:val="clear" w:color="auto" w:fill="auto"/>
            <w:noWrap/>
            <w:hideMark/>
          </w:tcPr>
          <w:p w14:paraId="080BF54F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7879" w:rsidRPr="00A74CF3" w14:paraId="595EFAEA" w14:textId="77777777" w:rsidTr="006835F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88FE595" w14:textId="4F494BEC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Cyt</w:t>
            </w:r>
            <w:r w:rsidR="006835FE"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-</w:t>
            </w:r>
            <w:r w:rsidR="006835FE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3673E3A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B</w:t>
            </w:r>
          </w:p>
        </w:tc>
        <w:tc>
          <w:tcPr>
            <w:tcW w:w="3861" w:type="dxa"/>
            <w:shd w:val="clear" w:color="auto" w:fill="auto"/>
            <w:noWrap/>
            <w:hideMark/>
          </w:tcPr>
          <w:p w14:paraId="7ACAFA47" w14:textId="45179C0D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-TACATAGACTCTTCATTT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hideMark/>
          </w:tcPr>
          <w:p w14:paraId="57F0735F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2 pb</w:t>
            </w:r>
          </w:p>
        </w:tc>
        <w:tc>
          <w:tcPr>
            <w:tcW w:w="2201" w:type="dxa"/>
            <w:vMerge w:val="restart"/>
            <w:shd w:val="clear" w:color="auto" w:fill="auto"/>
            <w:noWrap/>
            <w:hideMark/>
          </w:tcPr>
          <w:p w14:paraId="3E86EDD6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aggio and Perkins, 2005</w:t>
            </w:r>
          </w:p>
        </w:tc>
      </w:tr>
      <w:tr w:rsidR="00D07879" w:rsidRPr="00A74CF3" w14:paraId="31C7B6DF" w14:textId="77777777" w:rsidTr="0068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BCCCA7C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noWrap/>
            <w:hideMark/>
          </w:tcPr>
          <w:p w14:paraId="6A80CAF7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3861" w:type="dxa"/>
            <w:shd w:val="clear" w:color="auto" w:fill="auto"/>
            <w:noWrap/>
            <w:hideMark/>
          </w:tcPr>
          <w:p w14:paraId="69F7505A" w14:textId="302D4F14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GCCAACGGRGCCTCYATA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/>
            <w:shd w:val="clear" w:color="auto" w:fill="auto"/>
            <w:noWrap/>
            <w:hideMark/>
          </w:tcPr>
          <w:p w14:paraId="4FD278BE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vMerge/>
            <w:shd w:val="clear" w:color="auto" w:fill="auto"/>
            <w:noWrap/>
            <w:hideMark/>
          </w:tcPr>
          <w:p w14:paraId="586EE804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7879" w:rsidRPr="00A74CF3" w14:paraId="04AFF976" w14:textId="77777777" w:rsidTr="00516FA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5BF658C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RAG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AA79237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G2F220</w:t>
            </w:r>
          </w:p>
        </w:tc>
        <w:tc>
          <w:tcPr>
            <w:tcW w:w="3861" w:type="dxa"/>
            <w:shd w:val="clear" w:color="auto" w:fill="auto"/>
            <w:noWrap/>
            <w:hideMark/>
          </w:tcPr>
          <w:p w14:paraId="79A10019" w14:textId="34DF7636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GATTCCTGCTAYCTYCCTCCTCT 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8DC129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6 pb</w:t>
            </w:r>
          </w:p>
        </w:tc>
        <w:tc>
          <w:tcPr>
            <w:tcW w:w="2201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3801F5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eling et al., 2000</w:t>
            </w:r>
          </w:p>
        </w:tc>
      </w:tr>
      <w:tr w:rsidR="006835FE" w:rsidRPr="00A74CF3" w14:paraId="49091A48" w14:textId="77777777" w:rsidTr="0051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01D518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8E085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G2R995</w:t>
            </w:r>
          </w:p>
        </w:tc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7AA3040" w14:textId="000387DB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CCCATGTTGCTTCCAAACCATA -3</w:t>
            </w:r>
            <w:r w:rsidR="00443907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93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09CA3D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1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A04879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4BAB35E" w14:textId="3D011D71" w:rsidR="00E36F03" w:rsidRPr="00A74CF3" w:rsidRDefault="00E36F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D33DA8" w14:textId="77777777" w:rsidR="00841F52" w:rsidRPr="00A74CF3" w:rsidRDefault="00841F5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5"/>
        <w:tblW w:w="885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9"/>
        <w:gridCol w:w="1701"/>
        <w:gridCol w:w="857"/>
        <w:gridCol w:w="1701"/>
        <w:gridCol w:w="1285"/>
        <w:gridCol w:w="1408"/>
        <w:gridCol w:w="1202"/>
      </w:tblGrid>
      <w:tr w:rsidR="00D07879" w:rsidRPr="00E56076" w14:paraId="6C26CE49" w14:textId="77777777" w:rsidTr="0084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53" w:type="dxa"/>
            <w:gridSpan w:val="7"/>
            <w:tcBorders>
              <w:top w:val="nil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8D846F5" w14:textId="34037123" w:rsidR="00D07879" w:rsidRPr="00A74CF3" w:rsidRDefault="00D07879" w:rsidP="003528FD">
            <w:pPr>
              <w:pStyle w:val="Sinespaciad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abl</w:t>
            </w:r>
            <w:r w:rsidR="00E248CF"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</w:t>
            </w:r>
            <w:r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="001F3135"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</w:t>
            </w:r>
            <w:r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. </w:t>
            </w:r>
            <w:r w:rsidR="006835FE" w:rsidRPr="00A74CF3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Detail of time and temperature protocols used in the amplification of the DNA fragments.</w:t>
            </w:r>
          </w:p>
        </w:tc>
      </w:tr>
      <w:tr w:rsidR="00841F52" w:rsidRPr="00A74CF3" w14:paraId="65B5FD87" w14:textId="77777777" w:rsidTr="0051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C4C9F2" w14:textId="69CA5726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Gen</w:t>
            </w:r>
            <w:r w:rsidR="006835FE" w:rsidRPr="00A74C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841378" w14:textId="09B2FE71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nature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auto" w:fill="auto"/>
          </w:tcPr>
          <w:p w14:paraId="3CEBB22B" w14:textId="3D464947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91EF1B7" w14:textId="5A21CA50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</w:t>
            </w:r>
            <w:r w:rsidR="006835FE"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ture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shd w:val="clear" w:color="auto" w:fill="auto"/>
          </w:tcPr>
          <w:p w14:paraId="732BC801" w14:textId="486F7D04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nealing 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</w:tcPr>
          <w:p w14:paraId="71A4B5FD" w14:textId="5F18A3D7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tension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auto"/>
          </w:tcPr>
          <w:p w14:paraId="56E68CD7" w14:textId="12D69DE7" w:rsidR="00D07879" w:rsidRPr="00A74CF3" w:rsidRDefault="006835FE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nal extension</w:t>
            </w:r>
          </w:p>
        </w:tc>
      </w:tr>
      <w:tr w:rsidR="00D07879" w:rsidRPr="00A74CF3" w14:paraId="38D64F92" w14:textId="77777777" w:rsidTr="00516FA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nil"/>
              <w:right w:val="none" w:sz="0" w:space="0" w:color="auto"/>
            </w:tcBorders>
            <w:shd w:val="clear" w:color="auto" w:fill="auto"/>
            <w:noWrap/>
            <w:hideMark/>
          </w:tcPr>
          <w:p w14:paraId="11CC13B0" w14:textId="289A9AA9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Cyt</w:t>
            </w:r>
            <w:r w:rsidR="006835FE"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-</w:t>
            </w:r>
            <w:r w:rsidR="006835FE"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5D1C1323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°C - 4 min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9171B81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86EC05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°C - 30 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1195296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°C - 30s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14:paraId="63820501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C - 1 min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06E044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C - 7 min</w:t>
            </w:r>
          </w:p>
        </w:tc>
      </w:tr>
      <w:tr w:rsidR="00D07879" w:rsidRPr="00A74CF3" w14:paraId="3378E6A0" w14:textId="77777777" w:rsidTr="0068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0B756BA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CO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86EA5F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° - 5 min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6DA1F52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F05A58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° - 1min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7C6955E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° - 1 min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14:paraId="785D2836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 - 1 min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DCA37E" w14:textId="77777777" w:rsidR="00D07879" w:rsidRPr="00A74CF3" w:rsidRDefault="00D07879" w:rsidP="00352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 - 10 min</w:t>
            </w:r>
          </w:p>
        </w:tc>
      </w:tr>
      <w:tr w:rsidR="00D07879" w:rsidRPr="00A74CF3" w14:paraId="7B553182" w14:textId="77777777" w:rsidTr="006835F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0345766" w14:textId="77777777" w:rsidR="00D07879" w:rsidRPr="00A74CF3" w:rsidRDefault="00D07879" w:rsidP="003528F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RAG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09C4A3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°C - 3 min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8C9803A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48F0D7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°C - 30 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A4C0B52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°C - 1min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14:paraId="325B30DE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C - 2 min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F6E7396" w14:textId="77777777" w:rsidR="00D07879" w:rsidRPr="00A74CF3" w:rsidRDefault="00D07879" w:rsidP="00352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4C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°C - 5 min</w:t>
            </w:r>
          </w:p>
        </w:tc>
      </w:tr>
    </w:tbl>
    <w:p w14:paraId="23EC8420" w14:textId="1E943F69" w:rsidR="008C5E13" w:rsidRPr="00A74CF3" w:rsidRDefault="008C5E1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89B8EB" w14:textId="77777777" w:rsidR="00E44395" w:rsidRPr="00A74CF3" w:rsidRDefault="00E44395">
      <w:pPr>
        <w:rPr>
          <w:rFonts w:ascii="Times New Roman" w:hAnsi="Times New Roman" w:cs="Times New Roman"/>
          <w:lang w:val="en-US"/>
        </w:rPr>
      </w:pPr>
      <w:r w:rsidRPr="00A74CF3">
        <w:rPr>
          <w:rFonts w:ascii="Times New Roman" w:hAnsi="Times New Roman" w:cs="Times New Roman"/>
          <w:lang w:val="en-US"/>
        </w:rPr>
        <w:br w:type="page"/>
      </w:r>
    </w:p>
    <w:tbl>
      <w:tblPr>
        <w:tblW w:w="92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4"/>
        <w:gridCol w:w="2359"/>
        <w:gridCol w:w="2359"/>
        <w:gridCol w:w="2380"/>
      </w:tblGrid>
      <w:tr w:rsidR="00841F52" w:rsidRPr="00E56076" w14:paraId="7BEEB36E" w14:textId="77777777" w:rsidTr="00120CBF">
        <w:trPr>
          <w:trHeight w:val="318"/>
          <w:jc w:val="center"/>
        </w:trPr>
        <w:tc>
          <w:tcPr>
            <w:tcW w:w="9202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C3C1CE" w14:textId="7DCF5E81" w:rsidR="00841F52" w:rsidRPr="00E56076" w:rsidRDefault="00623FAE" w:rsidP="00443907">
            <w:pPr>
              <w:pStyle w:val="Sinespaciado"/>
              <w:spacing w:after="24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C. Summary of individuals of </w:t>
            </w:r>
            <w:r w:rsidRPr="00A74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rynorhinus mexicanus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sed in the three previous time divergence analyses (see methods). </w:t>
            </w:r>
            <w:r w:rsidR="00E56076" w:rsidRPr="00E560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tain individuals were included more than once due to their unique representation of the locality.</w:t>
            </w:r>
            <w:r w:rsidR="00E560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outgroups (</w:t>
            </w:r>
            <w:r w:rsidRPr="00A74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rynorhinus townsendii 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d </w:t>
            </w:r>
            <w:r w:rsidRPr="00A74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lecotus auritus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we used the same sequences of Cyt-</w:t>
            </w:r>
            <w:r w:rsidRPr="00A74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b 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the three analyses. GenBank accession numbers of </w:t>
            </w:r>
            <w:r w:rsidR="00AD36A1"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outgroup</w:t>
            </w: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quences are shown.</w:t>
            </w:r>
            <w:r w:rsidR="00120C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95872" w:rsidRPr="00E56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</w:t>
            </w:r>
            <w:r w:rsidR="00120CBF" w:rsidRPr="00E56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SMO, Sierra Madre Oriental; SMO</w:t>
            </w:r>
            <w:r w:rsidR="00B95872" w:rsidRPr="00E56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20CBF" w:rsidRPr="00E560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Sierra Madre Occidental; TMVB, Trans-Mexican Volcanic Belt. </w:t>
            </w:r>
          </w:p>
        </w:tc>
      </w:tr>
      <w:tr w:rsidR="00841F52" w:rsidRPr="00A74CF3" w14:paraId="2B464D91" w14:textId="77777777" w:rsidTr="00120CBF">
        <w:trPr>
          <w:trHeight w:val="318"/>
          <w:jc w:val="center"/>
        </w:trPr>
        <w:tc>
          <w:tcPr>
            <w:tcW w:w="21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909DCF" w14:textId="0A951752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pecies/linage</w:t>
            </w:r>
          </w:p>
        </w:tc>
        <w:tc>
          <w:tcPr>
            <w:tcW w:w="23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02DFDE" w14:textId="14AC6A7A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nalysis 1</w:t>
            </w:r>
          </w:p>
        </w:tc>
        <w:tc>
          <w:tcPr>
            <w:tcW w:w="23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0534767" w14:textId="357D7AF3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nalysis 2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E708B8" w14:textId="29E291B3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nalysis 3</w:t>
            </w:r>
          </w:p>
        </w:tc>
      </w:tr>
      <w:tr w:rsidR="00841F52" w:rsidRPr="00A74CF3" w14:paraId="6BB7B21F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F667AA0" w14:textId="407C12D2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C. mexicanus </w:t>
            </w: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MOC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97B02BF" w14:textId="1BC04EE3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8ZAC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2F254330" w14:textId="270A69B0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8ZAC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38F4E32" w14:textId="1E5D493F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8ZAC</w:t>
            </w:r>
          </w:p>
        </w:tc>
      </w:tr>
      <w:tr w:rsidR="00841F52" w:rsidRPr="00A74CF3" w14:paraId="12DCB424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13946ED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D62A8B9" w14:textId="602DA27E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SLP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CEF84A5" w14:textId="3F9905A9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SLP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BC07F34" w14:textId="47695F18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SLP</w:t>
            </w:r>
          </w:p>
        </w:tc>
      </w:tr>
      <w:tr w:rsidR="00841F52" w:rsidRPr="00A74CF3" w14:paraId="06EFA43A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37F7746D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2B3A434B" w14:textId="30720525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1DUR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5344D30" w14:textId="41FD28FD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4DUR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2822C6F" w14:textId="08E99BBF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1DUR</w:t>
            </w:r>
          </w:p>
        </w:tc>
      </w:tr>
      <w:tr w:rsidR="00841F52" w:rsidRPr="00A74CF3" w14:paraId="4D5B903E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327BE8F6" w14:textId="257C3A1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C. mexicanus </w:t>
            </w: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MO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6A4FF6E" w14:textId="1B7FF669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8NL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2E8058A" w14:textId="15D59F89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5NL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A294C28" w14:textId="171CE992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NL</w:t>
            </w:r>
          </w:p>
        </w:tc>
      </w:tr>
      <w:tr w:rsidR="00841F52" w:rsidRPr="00A74CF3" w14:paraId="10A7AE3A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4CB98213" w14:textId="7BC878F2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C. mexicanus </w:t>
            </w:r>
            <w:r w:rsidR="00443907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</w:t>
            </w: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VB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3BFEDCB" w14:textId="24AAD57E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7TLX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51244E2" w14:textId="60E22A3D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0TLX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8E97E86" w14:textId="278DD780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9TLX</w:t>
            </w:r>
          </w:p>
        </w:tc>
      </w:tr>
      <w:tr w:rsidR="00841F52" w:rsidRPr="00A74CF3" w14:paraId="2707CBFF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BD3AEDB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2E7BB7C" w14:textId="7BCD52DF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5VER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1F10592B" w14:textId="18895833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8VER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1398749" w14:textId="6250FCF4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43VER</w:t>
            </w:r>
          </w:p>
        </w:tc>
      </w:tr>
      <w:tr w:rsidR="00841F52" w:rsidRPr="00A74CF3" w14:paraId="46E55FDF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7129AC42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6C249C6" w14:textId="58849A47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6JAL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46951D0D" w14:textId="474F338C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6JAL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18859AE" w14:textId="53F48163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6JAL</w:t>
            </w:r>
          </w:p>
        </w:tc>
      </w:tr>
      <w:tr w:rsidR="00841F52" w:rsidRPr="00A74CF3" w14:paraId="1CEDABCF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89BCAEC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BC4A291" w14:textId="3D5D70C1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4QRO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019D5E8F" w14:textId="7C27B192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4QRO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D414B2D" w14:textId="3CFD516C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4QRO</w:t>
            </w:r>
          </w:p>
        </w:tc>
      </w:tr>
      <w:tr w:rsidR="00841F52" w:rsidRPr="00A74CF3" w14:paraId="453807E2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4E4D47D" w14:textId="77777777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9B8AF04" w14:textId="653EB39B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HGO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D1F0850" w14:textId="7ADC7F67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HGO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A8ED96E" w14:textId="1B0B03EC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m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8HGO</w:t>
            </w:r>
          </w:p>
        </w:tc>
      </w:tr>
      <w:tr w:rsidR="00841F52" w:rsidRPr="00A74CF3" w14:paraId="0BFA5678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193486A" w14:textId="43E99CAE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. townsendii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5A4DBFC8" w14:textId="2A89AFD2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0HGO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73C33B1D" w14:textId="2FFDC244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9ZAC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3BFB11C" w14:textId="389FA946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t</w:t>
            </w:r>
            <w:r w:rsidR="00841F52" w:rsidRPr="00A74C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2MOR</w:t>
            </w:r>
          </w:p>
        </w:tc>
      </w:tr>
      <w:tr w:rsidR="00841F52" w:rsidRPr="00A74CF3" w14:paraId="72F3ADF6" w14:textId="77777777" w:rsidTr="00120CBF">
        <w:trPr>
          <w:trHeight w:val="87"/>
          <w:jc w:val="center"/>
        </w:trPr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DD3DE29" w14:textId="229DF78D" w:rsidR="00841F52" w:rsidRPr="00A74CF3" w:rsidRDefault="00841F52" w:rsidP="00841F52">
            <w:pPr>
              <w:pStyle w:val="Sinespaciad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. rafinesquii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63FE96F2" w14:textId="3D8828AC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16872.1</w:t>
            </w:r>
          </w:p>
        </w:tc>
        <w:tc>
          <w:tcPr>
            <w:tcW w:w="2359" w:type="dxa"/>
            <w:shd w:val="clear" w:color="auto" w:fill="auto"/>
            <w:noWrap/>
            <w:vAlign w:val="bottom"/>
            <w:hideMark/>
          </w:tcPr>
          <w:p w14:paraId="38F1A9C4" w14:textId="55493B58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16872.1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A0A949A" w14:textId="290D19B6" w:rsidR="00841F52" w:rsidRPr="00A74CF3" w:rsidRDefault="00BC6B4A" w:rsidP="00841F52">
            <w:pPr>
              <w:pStyle w:val="Sinespaciad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16872.1</w:t>
            </w:r>
          </w:p>
        </w:tc>
      </w:tr>
      <w:tr w:rsidR="00841F52" w:rsidRPr="00A74CF3" w14:paraId="36122410" w14:textId="77777777" w:rsidTr="00120CBF">
        <w:trPr>
          <w:trHeight w:val="87"/>
          <w:jc w:val="center"/>
        </w:trPr>
        <w:tc>
          <w:tcPr>
            <w:tcW w:w="21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65A44A" w14:textId="77777777" w:rsidR="00841F52" w:rsidRPr="00A74CF3" w:rsidRDefault="00841F52" w:rsidP="00BC6B4A">
            <w:pPr>
              <w:pStyle w:val="Sinespaciado"/>
              <w:spacing w:after="24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Plecotus auritus</w:t>
            </w:r>
          </w:p>
        </w:tc>
        <w:tc>
          <w:tcPr>
            <w:tcW w:w="23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5C7058" w14:textId="520C50E4" w:rsidR="00841F52" w:rsidRPr="00A74CF3" w:rsidRDefault="00BC6B4A" w:rsidP="00BC6B4A">
            <w:pPr>
              <w:pStyle w:val="Sinespaciado"/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085734.1</w:t>
            </w:r>
          </w:p>
        </w:tc>
        <w:tc>
          <w:tcPr>
            <w:tcW w:w="23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4EA20E" w14:textId="72EA1C43" w:rsidR="00841F52" w:rsidRPr="00A74CF3" w:rsidRDefault="00BC6B4A" w:rsidP="00BC6B4A">
            <w:pPr>
              <w:pStyle w:val="Sinespaciado"/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085734.1</w:t>
            </w:r>
          </w:p>
        </w:tc>
        <w:tc>
          <w:tcPr>
            <w:tcW w:w="237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ABD4DF" w14:textId="426379F7" w:rsidR="00841F52" w:rsidRPr="00A74CF3" w:rsidRDefault="00BC6B4A" w:rsidP="00BC6B4A">
            <w:pPr>
              <w:pStyle w:val="Sinespaciado"/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74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085734.1</w:t>
            </w:r>
          </w:p>
        </w:tc>
      </w:tr>
    </w:tbl>
    <w:p w14:paraId="1F3716D9" w14:textId="77777777" w:rsidR="00BC6B4A" w:rsidRPr="00A74CF3" w:rsidRDefault="00BC6B4A" w:rsidP="00E443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5A2C3D" w14:textId="5DFF1E37" w:rsidR="00E44395" w:rsidRPr="00A74CF3" w:rsidRDefault="00E44395" w:rsidP="00BC6B4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74CF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DB5A1A" wp14:editId="7FC12F2F">
            <wp:extent cx="4191000" cy="3804999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628" cy="382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FFF8B" w14:textId="29ADEBA6" w:rsidR="00E44395" w:rsidRPr="00A74CF3" w:rsidRDefault="00E44395" w:rsidP="00443907">
      <w:pPr>
        <w:pStyle w:val="Textoindependiente"/>
        <w:rPr>
          <w:rFonts w:ascii="Times New Roman" w:hAnsi="Times New Roman" w:cs="Times New Roman"/>
          <w:lang w:val="en-US"/>
        </w:rPr>
      </w:pPr>
      <w:r w:rsidRPr="00A74CF3">
        <w:rPr>
          <w:rFonts w:ascii="Times New Roman" w:hAnsi="Times New Roman" w:cs="Times New Roman"/>
          <w:b/>
          <w:bCs/>
          <w:lang w:val="en-US"/>
        </w:rPr>
        <w:t xml:space="preserve">Fig </w:t>
      </w:r>
      <w:r w:rsidR="001F3135" w:rsidRPr="00A74CF3">
        <w:rPr>
          <w:rFonts w:ascii="Times New Roman" w:hAnsi="Times New Roman" w:cs="Times New Roman"/>
          <w:b/>
          <w:bCs/>
          <w:lang w:val="en-US"/>
        </w:rPr>
        <w:t>A</w:t>
      </w:r>
      <w:r w:rsidRPr="00A74CF3">
        <w:rPr>
          <w:rFonts w:ascii="Times New Roman" w:hAnsi="Times New Roman" w:cs="Times New Roman"/>
          <w:b/>
          <w:bCs/>
          <w:lang w:val="en-US"/>
        </w:rPr>
        <w:t>.</w:t>
      </w:r>
      <w:r w:rsidRPr="00A74CF3">
        <w:rPr>
          <w:rFonts w:ascii="Times New Roman" w:hAnsi="Times New Roman" w:cs="Times New Roman"/>
          <w:lang w:val="en-US"/>
        </w:rPr>
        <w:t xml:space="preserve"> Comparison of mean and 95% High</w:t>
      </w:r>
      <w:r w:rsidR="00443907" w:rsidRPr="00A74CF3">
        <w:rPr>
          <w:rFonts w:ascii="Times New Roman" w:hAnsi="Times New Roman" w:cs="Times New Roman"/>
          <w:lang w:val="en-US"/>
        </w:rPr>
        <w:t>est</w:t>
      </w:r>
      <w:r w:rsidRPr="00A74CF3">
        <w:rPr>
          <w:rFonts w:ascii="Times New Roman" w:hAnsi="Times New Roman" w:cs="Times New Roman"/>
          <w:lang w:val="en-US"/>
        </w:rPr>
        <w:t xml:space="preserve"> Posterior Density values of </w:t>
      </w:r>
      <w:r w:rsidR="00B95872">
        <w:rPr>
          <w:rFonts w:ascii="Times New Roman" w:hAnsi="Times New Roman" w:cs="Times New Roman"/>
          <w:lang w:val="en-US"/>
        </w:rPr>
        <w:t>c</w:t>
      </w:r>
      <w:r w:rsidR="00B95872" w:rsidRPr="00A74CF3">
        <w:rPr>
          <w:rFonts w:ascii="Times New Roman" w:hAnsi="Times New Roman" w:cs="Times New Roman"/>
          <w:lang w:val="en-US"/>
        </w:rPr>
        <w:t xml:space="preserve">ommon </w:t>
      </w:r>
      <w:r w:rsidRPr="00A74CF3">
        <w:rPr>
          <w:rFonts w:ascii="Times New Roman" w:hAnsi="Times New Roman" w:cs="Times New Roman"/>
          <w:lang w:val="en-US"/>
        </w:rPr>
        <w:t xml:space="preserve">ancestor height estimated during three previous time divergence analyses (see methods).  Node identity is </w:t>
      </w:r>
      <w:r w:rsidR="00B95872" w:rsidRPr="00A74CF3">
        <w:rPr>
          <w:rFonts w:ascii="Times New Roman" w:hAnsi="Times New Roman" w:cs="Times New Roman"/>
          <w:lang w:val="en-US"/>
        </w:rPr>
        <w:t>show</w:t>
      </w:r>
      <w:r w:rsidR="00B95872">
        <w:rPr>
          <w:rFonts w:ascii="Times New Roman" w:hAnsi="Times New Roman" w:cs="Times New Roman"/>
          <w:lang w:val="en-US"/>
        </w:rPr>
        <w:t>n</w:t>
      </w:r>
      <w:r w:rsidR="00B95872" w:rsidRPr="00A74CF3">
        <w:rPr>
          <w:rFonts w:ascii="Times New Roman" w:hAnsi="Times New Roman" w:cs="Times New Roman"/>
          <w:lang w:val="en-US"/>
        </w:rPr>
        <w:t xml:space="preserve"> </w:t>
      </w:r>
      <w:r w:rsidRPr="00A74CF3">
        <w:rPr>
          <w:rFonts w:ascii="Times New Roman" w:hAnsi="Times New Roman" w:cs="Times New Roman"/>
          <w:lang w:val="en-US"/>
        </w:rPr>
        <w:t xml:space="preserve">in the phylogeny (upper right).  </w:t>
      </w:r>
      <w:r w:rsidR="00B95872">
        <w:rPr>
          <w:rFonts w:ascii="Times New Roman" w:hAnsi="Times New Roman" w:cs="Times New Roman"/>
          <w:lang w:val="en-US"/>
        </w:rPr>
        <w:t>Abbreviations</w:t>
      </w:r>
      <w:r w:rsidR="00120CBF" w:rsidRPr="00120CBF">
        <w:rPr>
          <w:rFonts w:ascii="Times New Roman" w:hAnsi="Times New Roman" w:cs="Times New Roman"/>
          <w:lang w:val="en-US"/>
        </w:rPr>
        <w:t>: SMO, Sierra Madre Oriental; SMO</w:t>
      </w:r>
      <w:r w:rsidR="00B95872">
        <w:rPr>
          <w:rFonts w:ascii="Times New Roman" w:hAnsi="Times New Roman" w:cs="Times New Roman"/>
          <w:lang w:val="en-US"/>
        </w:rPr>
        <w:t>C</w:t>
      </w:r>
      <w:r w:rsidR="00120CBF" w:rsidRPr="00120CBF">
        <w:rPr>
          <w:rFonts w:ascii="Times New Roman" w:hAnsi="Times New Roman" w:cs="Times New Roman"/>
          <w:lang w:val="en-US"/>
        </w:rPr>
        <w:t>, Sierra Madre Occidental; TMVB, Trans-Mexican Volcanic Belt.</w:t>
      </w:r>
    </w:p>
    <w:p w14:paraId="582F2EBD" w14:textId="77777777" w:rsidR="00523610" w:rsidRDefault="0052361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tab/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4A9B38" wp14:editId="3DCE286E">
            <wp:extent cx="5612130" cy="2402205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0DAA2" w14:textId="7284FB3F" w:rsidR="00523610" w:rsidRPr="00120CBF" w:rsidRDefault="00523610" w:rsidP="00443907">
      <w:pPr>
        <w:pStyle w:val="Textoindependiente"/>
        <w:rPr>
          <w:lang w:val="en-US"/>
        </w:rPr>
      </w:pPr>
      <w:r w:rsidRPr="00BC6B4A">
        <w:rPr>
          <w:b/>
          <w:bCs/>
          <w:lang w:val="en-US"/>
        </w:rPr>
        <w:t xml:space="preserve">Fig </w:t>
      </w:r>
      <w:r w:rsidR="001F3135">
        <w:rPr>
          <w:b/>
          <w:bCs/>
          <w:lang w:val="en-US"/>
        </w:rPr>
        <w:t>B</w:t>
      </w:r>
      <w:r w:rsidRPr="00BC6B4A">
        <w:rPr>
          <w:b/>
          <w:bCs/>
          <w:lang w:val="en-US"/>
        </w:rPr>
        <w:t>.</w:t>
      </w:r>
      <w:r w:rsidRPr="006835FE">
        <w:rPr>
          <w:lang w:val="en-US"/>
        </w:rPr>
        <w:t xml:space="preserve"> </w:t>
      </w:r>
      <w:r w:rsidR="00212CE1" w:rsidRPr="00B7554D">
        <w:rPr>
          <w:lang w:val="en-US"/>
        </w:rPr>
        <w:t>Network of haplotypes of Cyt-</w:t>
      </w:r>
      <w:r w:rsidR="00212CE1" w:rsidRPr="00A40AC6">
        <w:rPr>
          <w:i/>
          <w:iCs/>
          <w:lang w:val="en-US"/>
        </w:rPr>
        <w:t>b</w:t>
      </w:r>
      <w:r w:rsidR="00212CE1">
        <w:rPr>
          <w:lang w:val="en-US"/>
        </w:rPr>
        <w:t xml:space="preserve">, </w:t>
      </w:r>
      <w:r w:rsidR="00212CE1" w:rsidRPr="00B7554D">
        <w:rPr>
          <w:lang w:val="en-US"/>
        </w:rPr>
        <w:t>COI</w:t>
      </w:r>
      <w:r w:rsidR="00B95872">
        <w:rPr>
          <w:lang w:val="en-US"/>
        </w:rPr>
        <w:t>,</w:t>
      </w:r>
      <w:r w:rsidR="00212CE1">
        <w:rPr>
          <w:lang w:val="en-US"/>
        </w:rPr>
        <w:t xml:space="preserve"> and RAG2</w:t>
      </w:r>
      <w:r w:rsidR="00212CE1" w:rsidRPr="00B7554D">
        <w:rPr>
          <w:lang w:val="en-US"/>
        </w:rPr>
        <w:t xml:space="preserve">. The size of the circles is proportional to the </w:t>
      </w:r>
      <w:r w:rsidR="00212CE1" w:rsidRPr="00120CBF">
        <w:rPr>
          <w:lang w:val="en-US"/>
        </w:rPr>
        <w:t>number of samples present in the haplotype</w:t>
      </w:r>
      <w:r w:rsidR="00B95872">
        <w:rPr>
          <w:lang w:val="en-US"/>
        </w:rPr>
        <w:t>,</w:t>
      </w:r>
      <w:r w:rsidR="00212CE1" w:rsidRPr="00120CBF">
        <w:rPr>
          <w:lang w:val="en-US"/>
        </w:rPr>
        <w:t xml:space="preserve"> and black lines indicate observed mutational steps.</w:t>
      </w:r>
      <w:r w:rsidRPr="00120CBF">
        <w:rPr>
          <w:lang w:val="en-US"/>
        </w:rPr>
        <w:t xml:space="preserve"> </w:t>
      </w:r>
      <w:r w:rsidR="00212CE1" w:rsidRPr="00120CBF">
        <w:rPr>
          <w:lang w:val="en-US"/>
        </w:rPr>
        <w:t>Color code</w:t>
      </w:r>
      <w:r w:rsidR="00B95872">
        <w:rPr>
          <w:lang w:val="en-US"/>
        </w:rPr>
        <w:t>s</w:t>
      </w:r>
      <w:r w:rsidR="00212CE1" w:rsidRPr="00120CBF">
        <w:rPr>
          <w:lang w:val="en-US"/>
        </w:rPr>
        <w:t xml:space="preserve"> correspond to haplogroups found in </w:t>
      </w:r>
      <w:r w:rsidR="00B95872">
        <w:rPr>
          <w:lang w:val="en-US"/>
        </w:rPr>
        <w:t xml:space="preserve">the </w:t>
      </w:r>
      <w:r w:rsidR="00212CE1" w:rsidRPr="00120CBF">
        <w:rPr>
          <w:lang w:val="en-US"/>
        </w:rPr>
        <w:t xml:space="preserve">mitochondrial concatenate haplotype network. </w:t>
      </w:r>
      <w:r w:rsidRPr="00120CBF">
        <w:rPr>
          <w:lang w:val="en-US"/>
        </w:rPr>
        <w:t xml:space="preserve"> </w:t>
      </w:r>
      <w:r w:rsidR="00120CBF" w:rsidRPr="00120CBF">
        <w:rPr>
          <w:lang w:val="en-US"/>
        </w:rPr>
        <w:t xml:space="preserve">Haplogroups </w:t>
      </w:r>
      <w:r w:rsidR="00120CBF">
        <w:rPr>
          <w:lang w:val="en-US"/>
        </w:rPr>
        <w:t xml:space="preserve">of SMO are shown in blue, SMOC in red, and TMVB in yellow, whereas </w:t>
      </w:r>
      <w:r w:rsidR="00120CBF">
        <w:rPr>
          <w:i/>
          <w:iCs/>
          <w:lang w:val="en-US"/>
        </w:rPr>
        <w:t xml:space="preserve">C. townsendii </w:t>
      </w:r>
      <w:r w:rsidR="00120CBF">
        <w:rPr>
          <w:lang w:val="en-US"/>
        </w:rPr>
        <w:t xml:space="preserve">haplogroup is </w:t>
      </w:r>
      <w:r w:rsidR="00120CBF" w:rsidRPr="00120CBF">
        <w:rPr>
          <w:lang w:val="en-US"/>
        </w:rPr>
        <w:t xml:space="preserve">shown in </w:t>
      </w:r>
      <w:r w:rsidR="00120CBF">
        <w:rPr>
          <w:lang w:val="en-US"/>
        </w:rPr>
        <w:t>gray.</w:t>
      </w:r>
    </w:p>
    <w:p w14:paraId="3FDE1378" w14:textId="77777777" w:rsidR="00C07914" w:rsidRPr="00120CBF" w:rsidRDefault="00C07914" w:rsidP="005236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51608F" w14:textId="77FDDFD9" w:rsidR="008C5E13" w:rsidRPr="006835FE" w:rsidRDefault="00A559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43B1DB5" wp14:editId="71040ADC">
            <wp:extent cx="5466715" cy="4503906"/>
            <wp:effectExtent l="0" t="0" r="63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" t="1676" r="1714" b="1366"/>
                    <a:stretch/>
                  </pic:blipFill>
                  <pic:spPr bwMode="auto">
                    <a:xfrm>
                      <a:off x="0" y="0"/>
                      <a:ext cx="5467285" cy="4504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E1338" w14:textId="403351FE" w:rsidR="00D07879" w:rsidRDefault="00C07914" w:rsidP="00443907">
      <w:pPr>
        <w:pStyle w:val="Textoindependiente"/>
        <w:rPr>
          <w:lang w:val="en-US"/>
        </w:rPr>
      </w:pPr>
      <w:r w:rsidRPr="00BC6B4A">
        <w:rPr>
          <w:b/>
          <w:bCs/>
          <w:lang w:val="en-US"/>
        </w:rPr>
        <w:t xml:space="preserve">Fig </w:t>
      </w:r>
      <w:r w:rsidR="001F3135">
        <w:rPr>
          <w:b/>
          <w:bCs/>
          <w:lang w:val="en-US"/>
        </w:rPr>
        <w:t>C</w:t>
      </w:r>
      <w:r w:rsidRPr="00BC6B4A">
        <w:rPr>
          <w:b/>
          <w:bCs/>
          <w:lang w:val="en-US"/>
        </w:rPr>
        <w:t>.</w:t>
      </w:r>
      <w:r w:rsidRPr="006835FE">
        <w:rPr>
          <w:lang w:val="en-US"/>
        </w:rPr>
        <w:t xml:space="preserve"> </w:t>
      </w:r>
      <w:r>
        <w:rPr>
          <w:lang w:val="en-US"/>
        </w:rPr>
        <w:t xml:space="preserve">Tree which summarized the </w:t>
      </w:r>
      <w:r w:rsidRPr="001C1BF8">
        <w:rPr>
          <w:lang w:val="en-US"/>
        </w:rPr>
        <w:t xml:space="preserve">NJ LILD </w:t>
      </w:r>
      <w:r>
        <w:rPr>
          <w:lang w:val="en-US"/>
        </w:rPr>
        <w:t>results using COI, Cyt-</w:t>
      </w:r>
      <w:r>
        <w:rPr>
          <w:i/>
          <w:iCs/>
          <w:lang w:val="en-US"/>
        </w:rPr>
        <w:t>b</w:t>
      </w:r>
      <w:r w:rsidR="009807EB">
        <w:rPr>
          <w:lang w:val="en-US"/>
        </w:rPr>
        <w:t>,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and RAG2. Branches affected by incongruence are indicated by values in branches (</w:t>
      </w:r>
      <w:r w:rsidRPr="0046550C">
        <w:rPr>
          <w:i/>
          <w:iCs/>
          <w:lang w:val="en-US"/>
        </w:rPr>
        <w:t>p</w:t>
      </w:r>
      <w:r>
        <w:rPr>
          <w:lang w:val="en-US"/>
        </w:rPr>
        <w:t xml:space="preserve"> &lt; 0.05). </w:t>
      </w:r>
      <w:r w:rsidRPr="0046550C">
        <w:rPr>
          <w:i/>
          <w:iCs/>
          <w:lang w:val="en-US"/>
        </w:rPr>
        <w:t>P</w:t>
      </w:r>
      <w:r>
        <w:rPr>
          <w:lang w:val="en-US"/>
        </w:rPr>
        <w:t xml:space="preserve"> values of terminal branches are not show</w:t>
      </w:r>
      <w:r w:rsidR="009807EB">
        <w:rPr>
          <w:lang w:val="en-US"/>
        </w:rPr>
        <w:t>n</w:t>
      </w:r>
      <w:r>
        <w:rPr>
          <w:lang w:val="en-US"/>
        </w:rPr>
        <w:t xml:space="preserve">. </w:t>
      </w:r>
      <w:r w:rsidR="00443907">
        <w:rPr>
          <w:lang w:val="en-US"/>
        </w:rPr>
        <w:t xml:space="preserve">Individuals from SMO are </w:t>
      </w:r>
      <w:r w:rsidR="00B95872">
        <w:rPr>
          <w:lang w:val="en-US"/>
        </w:rPr>
        <w:t xml:space="preserve">shown </w:t>
      </w:r>
      <w:r w:rsidR="00443907">
        <w:rPr>
          <w:lang w:val="en-US"/>
        </w:rPr>
        <w:t>in blue, from TMVB in yellow</w:t>
      </w:r>
      <w:r w:rsidR="00B95872">
        <w:rPr>
          <w:lang w:val="en-US"/>
        </w:rPr>
        <w:t>,</w:t>
      </w:r>
      <w:r w:rsidR="00443907">
        <w:rPr>
          <w:lang w:val="en-US"/>
        </w:rPr>
        <w:t xml:space="preserve"> and from SMOC in red</w:t>
      </w:r>
      <w:r w:rsidR="00E56076">
        <w:rPr>
          <w:lang w:val="en-US"/>
        </w:rPr>
        <w:t xml:space="preserve">, </w:t>
      </w:r>
      <w:r w:rsidR="00E56076">
        <w:rPr>
          <w:lang w:val="en-US"/>
        </w:rPr>
        <w:t xml:space="preserve">whereas </w:t>
      </w:r>
      <w:r w:rsidR="00E56076">
        <w:rPr>
          <w:i/>
          <w:iCs/>
          <w:lang w:val="en-US"/>
        </w:rPr>
        <w:t xml:space="preserve">C. townsendii </w:t>
      </w:r>
      <w:r w:rsidR="00E56076">
        <w:rPr>
          <w:lang w:val="en-US"/>
        </w:rPr>
        <w:t xml:space="preserve">is </w:t>
      </w:r>
      <w:r w:rsidR="00E56076" w:rsidRPr="00120CBF">
        <w:rPr>
          <w:lang w:val="en-US"/>
        </w:rPr>
        <w:t xml:space="preserve">shown in </w:t>
      </w:r>
      <w:r w:rsidR="00E56076">
        <w:rPr>
          <w:lang w:val="en-US"/>
        </w:rPr>
        <w:t>gray</w:t>
      </w:r>
      <w:r w:rsidR="00E56076">
        <w:rPr>
          <w:lang w:val="en-US"/>
        </w:rPr>
        <w:t>.</w:t>
      </w:r>
      <w:r w:rsidR="00443907">
        <w:rPr>
          <w:lang w:val="en-US"/>
        </w:rPr>
        <w:t xml:space="preserve"> </w:t>
      </w:r>
    </w:p>
    <w:p w14:paraId="20504EE2" w14:textId="26848F3D" w:rsidR="0046550C" w:rsidRDefault="0046550C" w:rsidP="00C07914">
      <w:pPr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29B8375" wp14:editId="4429D00E">
            <wp:extent cx="5111750" cy="4320862"/>
            <wp:effectExtent l="0" t="0" r="0" b="381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1" t="1024" r="664" b="765"/>
                    <a:stretch/>
                  </pic:blipFill>
                  <pic:spPr bwMode="auto">
                    <a:xfrm>
                      <a:off x="0" y="0"/>
                      <a:ext cx="5113818" cy="4322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59016" w14:textId="4A97E4DA" w:rsidR="00E56076" w:rsidRDefault="0046550C" w:rsidP="00E56076">
      <w:pPr>
        <w:pStyle w:val="Textoindependiente"/>
        <w:rPr>
          <w:lang w:val="en-US"/>
        </w:rPr>
      </w:pPr>
      <w:r w:rsidRPr="00BC6B4A">
        <w:rPr>
          <w:b/>
          <w:bCs/>
          <w:lang w:val="en-US"/>
        </w:rPr>
        <w:t xml:space="preserve">Fig </w:t>
      </w:r>
      <w:r w:rsidR="001F3135">
        <w:rPr>
          <w:b/>
          <w:bCs/>
          <w:lang w:val="en-US"/>
        </w:rPr>
        <w:t>D</w:t>
      </w:r>
      <w:r w:rsidRPr="00BC6B4A">
        <w:rPr>
          <w:b/>
          <w:bCs/>
          <w:lang w:val="en-US"/>
        </w:rPr>
        <w:t>.</w:t>
      </w:r>
      <w:r w:rsidRPr="006835FE">
        <w:rPr>
          <w:lang w:val="en-US"/>
        </w:rPr>
        <w:t xml:space="preserve"> </w:t>
      </w:r>
      <w:r>
        <w:rPr>
          <w:lang w:val="en-US"/>
        </w:rPr>
        <w:t xml:space="preserve">Tree which summarized the </w:t>
      </w:r>
      <w:r w:rsidRPr="001C1BF8">
        <w:rPr>
          <w:lang w:val="en-US"/>
        </w:rPr>
        <w:t xml:space="preserve">NJ LILD </w:t>
      </w:r>
      <w:r>
        <w:rPr>
          <w:lang w:val="en-US"/>
        </w:rPr>
        <w:t>results using COI and Cyt-</w:t>
      </w:r>
      <w:r>
        <w:rPr>
          <w:i/>
          <w:iCs/>
          <w:lang w:val="en-US"/>
        </w:rPr>
        <w:t>b</w:t>
      </w:r>
      <w:r>
        <w:rPr>
          <w:lang w:val="en-US"/>
        </w:rPr>
        <w:t>. Branches affected by incongruence are indicated by values in branches (</w:t>
      </w:r>
      <w:r w:rsidRPr="0046550C">
        <w:rPr>
          <w:i/>
          <w:iCs/>
          <w:lang w:val="en-US"/>
        </w:rPr>
        <w:t>p</w:t>
      </w:r>
      <w:r>
        <w:rPr>
          <w:lang w:val="en-US"/>
        </w:rPr>
        <w:t xml:space="preserve"> &lt; 0.05). </w:t>
      </w:r>
      <w:r w:rsidRPr="0046550C">
        <w:rPr>
          <w:i/>
          <w:iCs/>
          <w:lang w:val="en-US"/>
        </w:rPr>
        <w:t>P</w:t>
      </w:r>
      <w:r>
        <w:rPr>
          <w:lang w:val="en-US"/>
        </w:rPr>
        <w:t xml:space="preserve"> values of terminal branches are not show</w:t>
      </w:r>
      <w:r w:rsidR="009807EB">
        <w:rPr>
          <w:lang w:val="en-US"/>
        </w:rPr>
        <w:t>n</w:t>
      </w:r>
      <w:r>
        <w:rPr>
          <w:lang w:val="en-US"/>
        </w:rPr>
        <w:t xml:space="preserve">. </w:t>
      </w:r>
      <w:r w:rsidR="00443907" w:rsidRPr="00443907">
        <w:rPr>
          <w:lang w:val="en-US"/>
        </w:rPr>
        <w:t>Individuals from SMO are show</w:t>
      </w:r>
      <w:r w:rsidR="00B95872">
        <w:rPr>
          <w:lang w:val="en-US"/>
        </w:rPr>
        <w:t>n</w:t>
      </w:r>
      <w:r w:rsidR="00443907" w:rsidRPr="00443907">
        <w:rPr>
          <w:lang w:val="en-US"/>
        </w:rPr>
        <w:t xml:space="preserve"> in blue, from TMVB in yellow</w:t>
      </w:r>
      <w:r w:rsidR="00B95872">
        <w:rPr>
          <w:lang w:val="en-US"/>
        </w:rPr>
        <w:t>,</w:t>
      </w:r>
      <w:r w:rsidR="00443907" w:rsidRPr="00443907">
        <w:rPr>
          <w:lang w:val="en-US"/>
        </w:rPr>
        <w:t xml:space="preserve"> and from SMOC in red.</w:t>
      </w:r>
      <w:r w:rsidR="00E56076">
        <w:rPr>
          <w:lang w:val="en-US"/>
        </w:rPr>
        <w:t xml:space="preserve"> </w:t>
      </w:r>
      <w:r w:rsidR="00E56076">
        <w:rPr>
          <w:lang w:val="en-US"/>
        </w:rPr>
        <w:t xml:space="preserve">whereas </w:t>
      </w:r>
      <w:r w:rsidR="00E56076">
        <w:rPr>
          <w:i/>
          <w:iCs/>
          <w:lang w:val="en-US"/>
        </w:rPr>
        <w:t xml:space="preserve">C. townsendii </w:t>
      </w:r>
      <w:r w:rsidR="00E56076">
        <w:rPr>
          <w:lang w:val="en-US"/>
        </w:rPr>
        <w:t xml:space="preserve">is </w:t>
      </w:r>
      <w:r w:rsidR="00E56076" w:rsidRPr="00120CBF">
        <w:rPr>
          <w:lang w:val="en-US"/>
        </w:rPr>
        <w:t xml:space="preserve">shown in </w:t>
      </w:r>
      <w:r w:rsidR="00E56076">
        <w:rPr>
          <w:lang w:val="en-US"/>
        </w:rPr>
        <w:t xml:space="preserve">gray. </w:t>
      </w:r>
    </w:p>
    <w:p w14:paraId="61F91BA9" w14:textId="70355F5A" w:rsidR="0046550C" w:rsidRDefault="0046550C" w:rsidP="00443907">
      <w:pPr>
        <w:pStyle w:val="Textoindependiente"/>
        <w:rPr>
          <w:lang w:val="en-US"/>
        </w:rPr>
      </w:pPr>
    </w:p>
    <w:p w14:paraId="18A73717" w14:textId="77777777" w:rsidR="0046550C" w:rsidRPr="0046550C" w:rsidRDefault="0046550C" w:rsidP="0046550C">
      <w:pPr>
        <w:rPr>
          <w:rFonts w:ascii="Times New Roman" w:hAnsi="Times New Roman" w:cs="Times New Roman"/>
          <w:lang w:val="en-US"/>
        </w:rPr>
      </w:pPr>
    </w:p>
    <w:sectPr w:rsidR="0046550C" w:rsidRPr="004655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D3299" w14:textId="77777777" w:rsidR="00D71B6F" w:rsidRDefault="00D71B6F" w:rsidP="00D07879">
      <w:pPr>
        <w:spacing w:after="0" w:line="240" w:lineRule="auto"/>
      </w:pPr>
      <w:r>
        <w:separator/>
      </w:r>
    </w:p>
  </w:endnote>
  <w:endnote w:type="continuationSeparator" w:id="0">
    <w:p w14:paraId="08F874F7" w14:textId="77777777" w:rsidR="00D71B6F" w:rsidRDefault="00D71B6F" w:rsidP="00D07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5A150" w14:textId="77777777" w:rsidR="00D71B6F" w:rsidRDefault="00D71B6F" w:rsidP="00D07879">
      <w:pPr>
        <w:spacing w:after="0" w:line="240" w:lineRule="auto"/>
      </w:pPr>
      <w:r>
        <w:separator/>
      </w:r>
    </w:p>
  </w:footnote>
  <w:footnote w:type="continuationSeparator" w:id="0">
    <w:p w14:paraId="3C391816" w14:textId="77777777" w:rsidR="00D71B6F" w:rsidRDefault="00D71B6F" w:rsidP="00D078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399"/>
    <w:rsid w:val="00097F23"/>
    <w:rsid w:val="000A4134"/>
    <w:rsid w:val="000E3C33"/>
    <w:rsid w:val="00120CBF"/>
    <w:rsid w:val="00130CAF"/>
    <w:rsid w:val="0019252A"/>
    <w:rsid w:val="001F3135"/>
    <w:rsid w:val="00212CE1"/>
    <w:rsid w:val="0023438D"/>
    <w:rsid w:val="00270917"/>
    <w:rsid w:val="002B7C96"/>
    <w:rsid w:val="00352432"/>
    <w:rsid w:val="003F0043"/>
    <w:rsid w:val="00434225"/>
    <w:rsid w:val="00443907"/>
    <w:rsid w:val="0046550C"/>
    <w:rsid w:val="00480399"/>
    <w:rsid w:val="004B299B"/>
    <w:rsid w:val="004F689C"/>
    <w:rsid w:val="00516FAE"/>
    <w:rsid w:val="00523610"/>
    <w:rsid w:val="00527D63"/>
    <w:rsid w:val="00623FAE"/>
    <w:rsid w:val="006835FE"/>
    <w:rsid w:val="006A09F1"/>
    <w:rsid w:val="0083477E"/>
    <w:rsid w:val="00841F52"/>
    <w:rsid w:val="008C2211"/>
    <w:rsid w:val="008C5E13"/>
    <w:rsid w:val="00930DC5"/>
    <w:rsid w:val="00964110"/>
    <w:rsid w:val="009807EB"/>
    <w:rsid w:val="00A17055"/>
    <w:rsid w:val="00A5591F"/>
    <w:rsid w:val="00A74CF3"/>
    <w:rsid w:val="00AD36A1"/>
    <w:rsid w:val="00B93868"/>
    <w:rsid w:val="00B95872"/>
    <w:rsid w:val="00BC6B4A"/>
    <w:rsid w:val="00BD6B12"/>
    <w:rsid w:val="00BF0C17"/>
    <w:rsid w:val="00C07914"/>
    <w:rsid w:val="00C9604E"/>
    <w:rsid w:val="00CC3141"/>
    <w:rsid w:val="00D07879"/>
    <w:rsid w:val="00D158B8"/>
    <w:rsid w:val="00D2680B"/>
    <w:rsid w:val="00D4710A"/>
    <w:rsid w:val="00D64065"/>
    <w:rsid w:val="00D71B6F"/>
    <w:rsid w:val="00D957DB"/>
    <w:rsid w:val="00E248CF"/>
    <w:rsid w:val="00E36F03"/>
    <w:rsid w:val="00E44395"/>
    <w:rsid w:val="00E56076"/>
    <w:rsid w:val="00E9596B"/>
    <w:rsid w:val="00E979E0"/>
    <w:rsid w:val="00F8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FD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43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07879"/>
    <w:pPr>
      <w:spacing w:after="0" w:line="240" w:lineRule="auto"/>
    </w:pPr>
  </w:style>
  <w:style w:type="table" w:styleId="Tablanormal5">
    <w:name w:val="Plain Table 5"/>
    <w:basedOn w:val="Tablanormal"/>
    <w:uiPriority w:val="45"/>
    <w:rsid w:val="00D078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964110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641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641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641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41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411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A0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09F1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4439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oindependiente">
    <w:name w:val="Body Text"/>
    <w:basedOn w:val="Normal"/>
    <w:link w:val="TextoindependienteCar"/>
    <w:uiPriority w:val="99"/>
    <w:unhideWhenUsed/>
    <w:rsid w:val="0044390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443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2</Words>
  <Characters>293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2T23:32:00Z</dcterms:created>
  <dcterms:modified xsi:type="dcterms:W3CDTF">2023-11-30T03:48:00Z</dcterms:modified>
</cp:coreProperties>
</file>